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43787" w14:textId="2EAD2800" w:rsidR="00EE1509" w:rsidRPr="00D15533" w:rsidRDefault="00EE1509" w:rsidP="00EE1509">
      <w:pPr>
        <w:spacing w:after="0" w:line="360" w:lineRule="auto"/>
        <w:rPr>
          <w:rFonts w:ascii="Times New Roman" w:hAnsi="Times New Roman" w:cs="Times New Roman"/>
        </w:rPr>
      </w:pPr>
      <w:r w:rsidRPr="00D15533">
        <w:rPr>
          <w:rFonts w:ascii="Times New Roman" w:eastAsia="Times New Roman" w:hAnsi="Times New Roman" w:cs="Times New Roman"/>
        </w:rPr>
        <w:t xml:space="preserve">Table </w:t>
      </w:r>
      <w:r w:rsidR="002226FD">
        <w:rPr>
          <w:rFonts w:ascii="Times New Roman" w:eastAsia="Times New Roman" w:hAnsi="Times New Roman" w:cs="Times New Roman"/>
          <w:lang w:val="en-CH"/>
        </w:rPr>
        <w:t>S</w:t>
      </w:r>
      <w:r>
        <w:rPr>
          <w:rFonts w:ascii="Times New Roman" w:eastAsia="Times New Roman" w:hAnsi="Times New Roman" w:cs="Times New Roman"/>
        </w:rPr>
        <w:t>1.</w:t>
      </w:r>
      <w:r w:rsidRPr="00D15533">
        <w:rPr>
          <w:rFonts w:ascii="Times New Roman" w:eastAsia="Times New Roman" w:hAnsi="Times New Roman" w:cs="Times New Roman"/>
        </w:rPr>
        <w:t xml:space="preserve"> Ingredient and </w:t>
      </w:r>
      <w:r>
        <w:rPr>
          <w:rFonts w:ascii="Times New Roman" w:eastAsia="Times New Roman" w:hAnsi="Times New Roman" w:cs="Times New Roman"/>
        </w:rPr>
        <w:t>nutrient</w:t>
      </w:r>
      <w:r w:rsidRPr="00D15533">
        <w:rPr>
          <w:rFonts w:ascii="Times New Roman" w:eastAsia="Times New Roman" w:hAnsi="Times New Roman" w:cs="Times New Roman"/>
        </w:rPr>
        <w:t xml:space="preserve"> composition of the basal diet</w:t>
      </w:r>
      <w:r w:rsidRPr="00D15533">
        <w:rPr>
          <w:rFonts w:ascii="Times New Roman" w:eastAsia="Times New Roman" w:hAnsi="Times New Roman" w:cs="Times New Roman"/>
          <w:vertAlign w:val="superscript"/>
        </w:rPr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2880"/>
      </w:tblGrid>
      <w:tr w:rsidR="00EE1509" w:rsidRPr="00D15533" w14:paraId="62AE61B0" w14:textId="77777777" w:rsidTr="00887673"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3034B" w14:textId="77777777" w:rsidR="00EE1509" w:rsidRPr="00C92EEC" w:rsidRDefault="00EE1509" w:rsidP="008876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92EEC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323880" w14:textId="77777777" w:rsidR="00EE1509" w:rsidRPr="00C92EEC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r w:rsidRPr="00F40E4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E1509" w:rsidRPr="00D15533" w14:paraId="35EBB8F3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6E678F3" w14:textId="77777777" w:rsidR="00EE1509" w:rsidRPr="00D15533" w:rsidRDefault="00EE1509" w:rsidP="00887673">
            <w:pPr>
              <w:spacing w:line="360" w:lineRule="auto"/>
              <w:ind w:left="720" w:hanging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gredient composi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BADE36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E1509" w:rsidRPr="00D15533" w14:paraId="05C9A387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F231B5E" w14:textId="77777777" w:rsidR="00EE1509" w:rsidRPr="00D15533" w:rsidRDefault="00EE1509" w:rsidP="00887673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Triticale sil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DDBDDC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49.5</w:t>
            </w:r>
          </w:p>
        </w:tc>
      </w:tr>
      <w:tr w:rsidR="00EE1509" w:rsidRPr="00D15533" w14:paraId="1E2ED19B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393163C" w14:textId="77777777" w:rsidR="00EE1509" w:rsidRPr="00D15533" w:rsidRDefault="00EE1509" w:rsidP="00887673">
            <w:pPr>
              <w:spacing w:line="360" w:lineRule="auto"/>
              <w:ind w:left="720" w:hanging="720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Rye</w:t>
            </w:r>
            <w:r>
              <w:rPr>
                <w:rFonts w:ascii="Times New Roman" w:eastAsia="Times New Roman" w:hAnsi="Times New Roman" w:cs="Times New Roman"/>
              </w:rPr>
              <w:t>grass</w:t>
            </w:r>
            <w:r w:rsidRPr="00D15533">
              <w:rPr>
                <w:rFonts w:ascii="Times New Roman" w:eastAsia="Times New Roman" w:hAnsi="Times New Roman" w:cs="Times New Roman"/>
              </w:rPr>
              <w:t xml:space="preserve"> sil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C8CB5F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47.5</w:t>
            </w:r>
          </w:p>
        </w:tc>
      </w:tr>
      <w:tr w:rsidR="00EE1509" w:rsidRPr="00D15533" w14:paraId="700C0C38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52BF5D6" w14:textId="77777777" w:rsidR="00EE1509" w:rsidRPr="00D15533" w:rsidRDefault="00EE1509" w:rsidP="00887673">
            <w:pPr>
              <w:pStyle w:val="xmsonormal"/>
              <w:shd w:val="clear" w:color="auto" w:fill="FFFFFF"/>
              <w:spacing w:before="0" w:beforeAutospacing="0" w:after="0" w:afterAutospacing="0" w:line="360" w:lineRule="auto"/>
              <w:ind w:left="720" w:hanging="720"/>
              <w:rPr>
                <w:color w:val="201F1E"/>
                <w:sz w:val="22"/>
                <w:szCs w:val="22"/>
              </w:rPr>
            </w:pPr>
            <w:r w:rsidRPr="00D15533">
              <w:rPr>
                <w:color w:val="201F1E"/>
                <w:sz w:val="22"/>
                <w:szCs w:val="22"/>
              </w:rPr>
              <w:t>Concentrate supplement</w:t>
            </w:r>
            <w:r>
              <w:rPr>
                <w:color w:val="201F1E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82D402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EE1509" w:rsidRPr="00D15533" w14:paraId="6C989701" w14:textId="77777777" w:rsidTr="00887673"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DA2BB" w14:textId="77777777" w:rsidR="00EE1509" w:rsidRPr="00440337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40337">
              <w:rPr>
                <w:rFonts w:ascii="Times New Roman" w:eastAsia="Times New Roman" w:hAnsi="Times New Roman" w:cs="Times New Roman"/>
              </w:rPr>
              <w:t xml:space="preserve">Nutrient </w:t>
            </w:r>
            <w:r>
              <w:rPr>
                <w:rFonts w:ascii="Times New Roman" w:eastAsia="Times New Roman" w:hAnsi="Times New Roman" w:cs="Times New Roman"/>
              </w:rPr>
              <w:t>compositio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EE1509" w:rsidRPr="00D15533" w14:paraId="3231EE20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4E5EE9C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DM</w:t>
            </w:r>
            <w:r>
              <w:rPr>
                <w:rFonts w:ascii="Times New Roman" w:eastAsia="Times New Roman" w:hAnsi="Times New Roman" w:cs="Times New Roman"/>
              </w:rPr>
              <w:t>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FFAA37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44.5</w:t>
            </w:r>
          </w:p>
        </w:tc>
      </w:tr>
      <w:tr w:rsidR="00EE1509" w:rsidRPr="00D15533" w14:paraId="7DBE476E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891C10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C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0674DE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13.7</w:t>
            </w:r>
          </w:p>
        </w:tc>
      </w:tr>
      <w:tr w:rsidR="00EE1509" w:rsidRPr="00D15533" w14:paraId="7189DD6C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7C73E8D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aND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B756CE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59.7</w:t>
            </w:r>
          </w:p>
        </w:tc>
      </w:tr>
      <w:tr w:rsidR="00EE1509" w:rsidRPr="00D15533" w14:paraId="6F2A18F1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100681B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AD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A6A58F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31.5</w:t>
            </w:r>
          </w:p>
        </w:tc>
      </w:tr>
      <w:tr w:rsidR="00EE1509" w:rsidRPr="00D15533" w14:paraId="4B2DE13D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D0BC605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E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B87A06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3.14</w:t>
            </w:r>
          </w:p>
        </w:tc>
      </w:tr>
      <w:tr w:rsidR="00EE1509" w:rsidRPr="00D15533" w14:paraId="7F3689B1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A26CFAE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FA1CF9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EE1509" w:rsidRPr="00D15533" w14:paraId="3B147FF2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A4D5AA3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9B0B7D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EE1509" w:rsidRPr="00D15533" w14:paraId="445D39E7" w14:textId="77777777" w:rsidTr="00887673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C7D2FF9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NE</w:t>
            </w:r>
            <w:r w:rsidRPr="00D15533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r w:rsidRPr="00D15533">
              <w:rPr>
                <w:rFonts w:ascii="Times New Roman" w:eastAsia="Times New Roman" w:hAnsi="Times New Roman" w:cs="Times New Roman"/>
              </w:rPr>
              <w:t>, Mcal/k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A61AC2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1.37</w:t>
            </w:r>
          </w:p>
        </w:tc>
      </w:tr>
      <w:tr w:rsidR="00EE1509" w:rsidRPr="00D15533" w14:paraId="639218A3" w14:textId="77777777" w:rsidTr="00887673"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8319F3" w14:textId="77777777" w:rsidR="00EE1509" w:rsidRPr="00D15533" w:rsidRDefault="00EE1509" w:rsidP="008876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NE</w:t>
            </w:r>
            <w:r w:rsidRPr="00D15533">
              <w:rPr>
                <w:rFonts w:ascii="Times New Roman" w:eastAsia="Times New Roman" w:hAnsi="Times New Roman" w:cs="Times New Roman"/>
                <w:vertAlign w:val="subscript"/>
              </w:rPr>
              <w:t>g</w:t>
            </w:r>
            <w:r w:rsidRPr="00D15533">
              <w:rPr>
                <w:rFonts w:ascii="Times New Roman" w:eastAsia="Times New Roman" w:hAnsi="Times New Roman" w:cs="Times New Roman"/>
              </w:rPr>
              <w:t>, Mcal/k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87609D" w14:textId="77777777" w:rsidR="00EE1509" w:rsidRPr="00D15533" w:rsidRDefault="00EE1509" w:rsidP="008876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5533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</w:tbl>
    <w:p w14:paraId="76C8087E" w14:textId="77777777" w:rsidR="00EE1509" w:rsidRPr="00937C33" w:rsidRDefault="00EE1509" w:rsidP="00EE1509">
      <w:pPr>
        <w:spacing w:after="0" w:line="257" w:lineRule="auto"/>
        <w:rPr>
          <w:rFonts w:ascii="Times New Roman" w:eastAsia="Times New Roman" w:hAnsi="Times New Roman" w:cs="Times New Roman"/>
        </w:rPr>
      </w:pPr>
      <w:r w:rsidRPr="00937C33">
        <w:rPr>
          <w:rFonts w:ascii="Times New Roman" w:eastAsia="Times New Roman" w:hAnsi="Times New Roman" w:cs="Times New Roman"/>
          <w:vertAlign w:val="superscript"/>
        </w:rPr>
        <w:t>1</w:t>
      </w:r>
      <w:r w:rsidRPr="00937C33">
        <w:rPr>
          <w:rFonts w:ascii="Times New Roman" w:eastAsia="Times New Roman" w:hAnsi="Times New Roman" w:cs="Times New Roman"/>
        </w:rPr>
        <w:t xml:space="preserve">Composition of basal diet calculated from analysis and concentration of individual ingredients. </w:t>
      </w:r>
    </w:p>
    <w:p w14:paraId="72FABD76" w14:textId="77777777" w:rsidR="00EE1509" w:rsidRPr="00937C33" w:rsidRDefault="00EE1509" w:rsidP="00EE1509">
      <w:pPr>
        <w:spacing w:after="0" w:line="257" w:lineRule="auto"/>
        <w:rPr>
          <w:rFonts w:ascii="Times New Roman" w:eastAsia="Times New Roman" w:hAnsi="Times New Roman" w:cs="Times New Roman"/>
        </w:rPr>
      </w:pPr>
      <w:r w:rsidRPr="00937C33">
        <w:rPr>
          <w:rFonts w:ascii="Times New Roman" w:eastAsia="Times New Roman" w:hAnsi="Times New Roman" w:cs="Times New Roman"/>
          <w:vertAlign w:val="superscript"/>
        </w:rPr>
        <w:t>2</w:t>
      </w:r>
      <w:r w:rsidRPr="00937C33">
        <w:rPr>
          <w:rFonts w:ascii="Times New Roman" w:hAnsi="Times New Roman" w:cs="Times New Roman"/>
        </w:rPr>
        <w:t>Values are presented on a % DM basis unless indicated otherwise.</w:t>
      </w:r>
    </w:p>
    <w:p w14:paraId="18434318" w14:textId="77777777" w:rsidR="00EE1509" w:rsidRPr="00937C33" w:rsidRDefault="00EE1509" w:rsidP="00EE1509">
      <w:pPr>
        <w:spacing w:after="0"/>
        <w:jc w:val="both"/>
        <w:rPr>
          <w:rFonts w:ascii="Times New Roman" w:hAnsi="Times New Roman" w:cs="Times New Roman"/>
        </w:rPr>
      </w:pPr>
      <w:r w:rsidRPr="00937C33">
        <w:rPr>
          <w:rFonts w:ascii="Times New Roman" w:eastAsia="Times New Roman" w:hAnsi="Times New Roman" w:cs="Times New Roman"/>
          <w:vertAlign w:val="superscript"/>
        </w:rPr>
        <w:t>3</w:t>
      </w:r>
      <w:r w:rsidRPr="00937C33">
        <w:rPr>
          <w:rFonts w:ascii="Times New Roman" w:eastAsia="Times New Roman" w:hAnsi="Times New Roman" w:cs="Times New Roman"/>
        </w:rPr>
        <w:t xml:space="preserve">Traditions 50% beef supplement (Southern States Cooperative, Richmond, VA) </w:t>
      </w:r>
      <w:r w:rsidRPr="00937C33">
        <w:rPr>
          <w:rFonts w:ascii="Times New Roman" w:hAnsi="Times New Roman" w:cs="Times New Roman"/>
        </w:rPr>
        <w:t>contained processed grain by-products, plant protein products, ground limestone, urea, salt, cane molasses, potassium sulfate, magnesium sulfate, sodium selenite, vitamin A supplement, calcium carbonate, vegetable oil, manganous oxide, vitamin D3 supplement, vitamin E supplement, zinc oxide, lecithin, phosphoric acid, basic copper chloride, magnesium chloride, propylene glycol, natural and artificial flavors, ferrous sulfate, calcium iodate, and cobalt carbonate; Guaranteed analysis: 50% CP; 5% Ca; 0.55% P; 2% Na; 3.9% salt; 1% K, and 66,000 IU/kg vitamin A.</w:t>
      </w:r>
    </w:p>
    <w:p w14:paraId="6771A07F" w14:textId="77777777" w:rsidR="00EE1509" w:rsidRPr="001223AB" w:rsidRDefault="00EE1509" w:rsidP="00EE1509">
      <w:pPr>
        <w:spacing w:line="257" w:lineRule="auto"/>
        <w:jc w:val="both"/>
        <w:rPr>
          <w:rFonts w:ascii="Times New Roman" w:hAnsi="Times New Roman" w:cs="Times New Roman"/>
        </w:rPr>
      </w:pPr>
      <w:r w:rsidRPr="00937C33">
        <w:rPr>
          <w:rFonts w:ascii="Times New Roman" w:eastAsia="Times New Roman" w:hAnsi="Times New Roman" w:cs="Times New Roman"/>
          <w:vertAlign w:val="superscript"/>
        </w:rPr>
        <w:t>4</w:t>
      </w:r>
      <w:r w:rsidRPr="00937C33">
        <w:rPr>
          <w:rFonts w:ascii="Times New Roman" w:eastAsia="Times New Roman" w:hAnsi="Times New Roman" w:cs="Times New Roman"/>
        </w:rPr>
        <w:t>DM = dry matter; CP = crude protein; aNDF = neutral detergent fiber (amylase treated); ADF = acid detergent fiber; EE = ether extract; NE</w:t>
      </w:r>
      <w:r w:rsidRPr="00937C33">
        <w:rPr>
          <w:rFonts w:ascii="Times New Roman" w:eastAsia="Times New Roman" w:hAnsi="Times New Roman" w:cs="Times New Roman"/>
          <w:vertAlign w:val="subscript"/>
        </w:rPr>
        <w:t>m</w:t>
      </w:r>
      <w:r w:rsidRPr="00937C33">
        <w:rPr>
          <w:rFonts w:ascii="Times New Roman" w:eastAsia="Times New Roman" w:hAnsi="Times New Roman" w:cs="Times New Roman"/>
        </w:rPr>
        <w:t xml:space="preserve"> = net energy of maintenance; NE</w:t>
      </w:r>
      <w:r w:rsidRPr="00937C33">
        <w:rPr>
          <w:rFonts w:ascii="Times New Roman" w:eastAsia="Times New Roman" w:hAnsi="Times New Roman" w:cs="Times New Roman"/>
          <w:vertAlign w:val="subscript"/>
        </w:rPr>
        <w:t>g</w:t>
      </w:r>
      <w:r w:rsidRPr="00937C33">
        <w:rPr>
          <w:rFonts w:ascii="Times New Roman" w:eastAsia="Times New Roman" w:hAnsi="Times New Roman" w:cs="Times New Roman"/>
        </w:rPr>
        <w:t xml:space="preserve"> = net energy of gain.</w:t>
      </w:r>
    </w:p>
    <w:p w14:paraId="249A0269" w14:textId="77777777" w:rsidR="0037314F" w:rsidRDefault="002226FD"/>
    <w:sectPr w:rsidR="00373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509"/>
    <w:rsid w:val="000757D4"/>
    <w:rsid w:val="000C522B"/>
    <w:rsid w:val="0017696D"/>
    <w:rsid w:val="002226FD"/>
    <w:rsid w:val="00AF3F9B"/>
    <w:rsid w:val="00EE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D0C279"/>
  <w15:chartTrackingRefBased/>
  <w15:docId w15:val="{7BB818F3-A01D-4041-AFF1-968D2BAF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50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xmsonormal">
    <w:name w:val="x_msonormal"/>
    <w:basedOn w:val="Normal"/>
    <w:rsid w:val="00EE1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A128FC0E93D740A5F86268957D0EEF" ma:contentTypeVersion="12" ma:contentTypeDescription="Create a new document." ma:contentTypeScope="" ma:versionID="90b4697dadadf60f743f8b1d356c0bdf">
  <xsd:schema xmlns:xsd="http://www.w3.org/2001/XMLSchema" xmlns:xs="http://www.w3.org/2001/XMLSchema" xmlns:p="http://schemas.microsoft.com/office/2006/metadata/properties" xmlns:ns3="e615c791-808d-4945-9ace-f7a4e10ded1c" xmlns:ns4="a3c2bc89-d310-4ea6-8501-ade9456ff0ce" targetNamespace="http://schemas.microsoft.com/office/2006/metadata/properties" ma:root="true" ma:fieldsID="8af5288ffe1974e370e2658f794ce1b2" ns3:_="" ns4:_="">
    <xsd:import namespace="e615c791-808d-4945-9ace-f7a4e10ded1c"/>
    <xsd:import namespace="a3c2bc89-d310-4ea6-8501-ade9456ff0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15c791-808d-4945-9ace-f7a4e10de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2bc89-d310-4ea6-8501-ade9456ff0c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A81CBB-FA17-4955-A95D-13FB15E8B3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1221085-FB5A-459B-8A75-2E08A6B2F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BF339C-6311-48BA-81AA-624F90487B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15c791-808d-4945-9ace-f7a4e10ded1c"/>
    <ds:schemaRef ds:uri="a3c2bc89-d310-4ea6-8501-ade9456ff0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>West Virginia University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ukun Ogunade</dc:creator>
  <cp:keywords/>
  <dc:description/>
  <cp:lastModifiedBy>Ana Parra Munoz</cp:lastModifiedBy>
  <cp:revision>2</cp:revision>
  <dcterms:created xsi:type="dcterms:W3CDTF">2022-01-01T01:25:00Z</dcterms:created>
  <dcterms:modified xsi:type="dcterms:W3CDTF">2022-03-0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A128FC0E93D740A5F86268957D0EEF</vt:lpwstr>
  </property>
</Properties>
</file>